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FFE67" w14:textId="427D6B10" w:rsidR="004401F3" w:rsidRDefault="00F26460" w:rsidP="00F26460">
      <w:pPr>
        <w:spacing w:after="160" w:line="360" w:lineRule="auto"/>
        <w:ind w:left="-567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b/>
          <w:bCs/>
          <w:kern w:val="2"/>
        </w:rPr>
        <w:t>Supplementary File 2</w:t>
      </w:r>
      <w:r w:rsidR="004401F3" w:rsidRPr="004D42F9">
        <w:rPr>
          <w:rFonts w:ascii="Times New Roman" w:hAnsi="Times New Roman" w:cs="Times New Roman"/>
          <w:b/>
          <w:bCs/>
          <w:kern w:val="2"/>
        </w:rPr>
        <w:t>:</w:t>
      </w:r>
      <w:r w:rsidR="004401F3">
        <w:rPr>
          <w:rFonts w:ascii="Times New Roman" w:hAnsi="Times New Roman" w:cs="Times New Roman"/>
          <w:kern w:val="2"/>
        </w:rPr>
        <w:t xml:space="preserve"> </w:t>
      </w:r>
      <w:r w:rsidR="004401F3" w:rsidRPr="007B0F33">
        <w:rPr>
          <w:rFonts w:ascii="Times New Roman" w:hAnsi="Times New Roman" w:cs="Times New Roman"/>
          <w:kern w:val="2"/>
        </w:rPr>
        <w:t xml:space="preserve">Associations </w:t>
      </w:r>
      <w:r w:rsidR="004401F3">
        <w:rPr>
          <w:rFonts w:ascii="Times New Roman" w:hAnsi="Times New Roman" w:cs="Times New Roman"/>
          <w:kern w:val="2"/>
        </w:rPr>
        <w:t>b</w:t>
      </w:r>
      <w:r w:rsidR="004401F3" w:rsidRPr="007B0F33">
        <w:rPr>
          <w:rFonts w:ascii="Times New Roman" w:hAnsi="Times New Roman" w:cs="Times New Roman"/>
          <w:kern w:val="2"/>
        </w:rPr>
        <w:t xml:space="preserve">etween </w:t>
      </w:r>
      <w:r w:rsidR="004401F3">
        <w:rPr>
          <w:rFonts w:ascii="Times New Roman" w:hAnsi="Times New Roman" w:cs="Times New Roman"/>
          <w:kern w:val="2"/>
        </w:rPr>
        <w:t xml:space="preserve">participants characteristics </w:t>
      </w:r>
      <w:r w:rsidR="004401F3" w:rsidRPr="007B0F33">
        <w:rPr>
          <w:rFonts w:ascii="Times New Roman" w:hAnsi="Times New Roman" w:cs="Times New Roman"/>
          <w:kern w:val="2"/>
        </w:rPr>
        <w:t>and MOXFQ Domains</w:t>
      </w:r>
    </w:p>
    <w:p w14:paraId="16EF9A80" w14:textId="77777777" w:rsidR="004401F3" w:rsidRDefault="004401F3" w:rsidP="004401F3">
      <w:pPr>
        <w:spacing w:after="160" w:line="360" w:lineRule="auto"/>
        <w:rPr>
          <w:rFonts w:ascii="Times New Roman" w:hAnsi="Times New Roman" w:cs="Times New Roman"/>
          <w:kern w:val="2"/>
        </w:rPr>
      </w:pPr>
      <w:proofErr w:type="spellStart"/>
      <w:r>
        <w:rPr>
          <w:rFonts w:ascii="Times New Roman" w:hAnsi="Times New Roman" w:cs="Times New Roman"/>
          <w:kern w:val="2"/>
          <w:vertAlign w:val="superscript"/>
        </w:rPr>
        <w:t>a</w:t>
      </w:r>
      <w:r>
        <w:rPr>
          <w:rFonts w:ascii="Times New Roman" w:hAnsi="Times New Roman" w:cs="Times New Roman"/>
          <w:kern w:val="2"/>
        </w:rPr>
        <w:t>Spearman</w:t>
      </w:r>
      <w:proofErr w:type="spellEnd"/>
      <w:r>
        <w:rPr>
          <w:rFonts w:ascii="Times New Roman" w:hAnsi="Times New Roman" w:cs="Times New Roman"/>
          <w:kern w:val="2"/>
        </w:rPr>
        <w:t xml:space="preserve"> correlation, </w:t>
      </w:r>
      <w:proofErr w:type="spellStart"/>
      <w:r>
        <w:rPr>
          <w:rFonts w:ascii="Times New Roman" w:hAnsi="Times New Roman" w:cs="Times New Roman"/>
          <w:kern w:val="2"/>
          <w:vertAlign w:val="superscript"/>
        </w:rPr>
        <w:t>b</w:t>
      </w:r>
      <w:r>
        <w:rPr>
          <w:rFonts w:ascii="Times New Roman" w:hAnsi="Times New Roman" w:cs="Times New Roman"/>
          <w:kern w:val="2"/>
        </w:rPr>
        <w:t>Independent</w:t>
      </w:r>
      <w:proofErr w:type="spellEnd"/>
      <w:r>
        <w:rPr>
          <w:rFonts w:ascii="Times New Roman" w:hAnsi="Times New Roman" w:cs="Times New Roman"/>
          <w:kern w:val="2"/>
        </w:rPr>
        <w:t xml:space="preserve"> Sample T test, and </w:t>
      </w:r>
      <w:proofErr w:type="spellStart"/>
      <w:r>
        <w:rPr>
          <w:rFonts w:ascii="Times New Roman" w:hAnsi="Times New Roman" w:cs="Times New Roman"/>
          <w:kern w:val="2"/>
          <w:vertAlign w:val="superscript"/>
        </w:rPr>
        <w:t>c</w:t>
      </w:r>
      <w:r>
        <w:rPr>
          <w:rFonts w:ascii="Times New Roman" w:hAnsi="Times New Roman" w:cs="Times New Roman"/>
          <w:kern w:val="2"/>
        </w:rPr>
        <w:t>Pearson</w:t>
      </w:r>
      <w:proofErr w:type="spellEnd"/>
      <w:r>
        <w:rPr>
          <w:rFonts w:ascii="Times New Roman" w:hAnsi="Times New Roman" w:cs="Times New Roman"/>
          <w:kern w:val="2"/>
        </w:rPr>
        <w:t xml:space="preserve"> correlation.</w:t>
      </w:r>
    </w:p>
    <w:p w14:paraId="56CE0687" w14:textId="77777777" w:rsidR="00F95CA0" w:rsidRDefault="00F95CA0"/>
    <w:p w14:paraId="3E225674" w14:textId="77777777" w:rsidR="004401F3" w:rsidRDefault="004401F3" w:rsidP="004401F3">
      <w:pPr>
        <w:spacing w:after="160" w:line="360" w:lineRule="auto"/>
        <w:rPr>
          <w:rFonts w:ascii="Times New Roman" w:hAnsi="Times New Roman" w:cs="Times New Roman"/>
          <w:kern w:val="2"/>
        </w:rPr>
      </w:pPr>
    </w:p>
    <w:tbl>
      <w:tblPr>
        <w:tblStyle w:val="TableGrid"/>
        <w:tblpPr w:leftFromText="180" w:rightFromText="180" w:vertAnchor="page" w:horzAnchor="margin" w:tblpX="-572" w:tblpY="2157"/>
        <w:tblW w:w="10201" w:type="dxa"/>
        <w:tblLook w:val="04A0" w:firstRow="1" w:lastRow="0" w:firstColumn="1" w:lastColumn="0" w:noHBand="0" w:noVBand="1"/>
      </w:tblPr>
      <w:tblGrid>
        <w:gridCol w:w="2499"/>
        <w:gridCol w:w="1607"/>
        <w:gridCol w:w="992"/>
        <w:gridCol w:w="1560"/>
        <w:gridCol w:w="1010"/>
        <w:gridCol w:w="1547"/>
        <w:gridCol w:w="986"/>
      </w:tblGrid>
      <w:tr w:rsidR="004401F3" w:rsidRPr="00832EFB" w14:paraId="4ABBDC1B" w14:textId="77777777" w:rsidTr="00315B0B">
        <w:trPr>
          <w:trHeight w:val="281"/>
        </w:trPr>
        <w:tc>
          <w:tcPr>
            <w:tcW w:w="2499" w:type="dxa"/>
            <w:vMerge w:val="restart"/>
          </w:tcPr>
          <w:p w14:paraId="465B80B9" w14:textId="77777777" w:rsidR="004401F3" w:rsidRPr="00832EFB" w:rsidRDefault="004401F3" w:rsidP="00315B0B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32EFB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7702" w:type="dxa"/>
            <w:gridSpan w:val="6"/>
          </w:tcPr>
          <w:p w14:paraId="3F661837" w14:textId="77777777" w:rsidR="004401F3" w:rsidRPr="00862AFC" w:rsidRDefault="004401F3" w:rsidP="00315B0B">
            <w:pPr>
              <w:spacing w:after="160" w:line="360" w:lineRule="auto"/>
              <w:jc w:val="center"/>
              <w:rPr>
                <w:b/>
                <w:bCs/>
              </w:rPr>
            </w:pPr>
            <w:r w:rsidRPr="004D42F9">
              <w:rPr>
                <w:rFonts w:ascii="Times New Roman" w:hAnsi="Times New Roman" w:cs="Times New Roman"/>
                <w:b/>
                <w:bCs/>
              </w:rPr>
              <w:t>MOXFQ domains</w:t>
            </w:r>
          </w:p>
        </w:tc>
      </w:tr>
      <w:tr w:rsidR="004401F3" w:rsidRPr="00832EFB" w14:paraId="6E186F13" w14:textId="77777777" w:rsidTr="00315B0B">
        <w:trPr>
          <w:trHeight w:val="281"/>
        </w:trPr>
        <w:tc>
          <w:tcPr>
            <w:tcW w:w="2499" w:type="dxa"/>
            <w:vMerge/>
          </w:tcPr>
          <w:p w14:paraId="23F7E7C1" w14:textId="77777777" w:rsidR="004401F3" w:rsidRPr="00832EFB" w:rsidRDefault="004401F3" w:rsidP="00315B0B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9" w:type="dxa"/>
            <w:gridSpan w:val="2"/>
          </w:tcPr>
          <w:p w14:paraId="788298D3" w14:textId="77777777" w:rsidR="004401F3" w:rsidRDefault="004401F3" w:rsidP="00315B0B">
            <w:pPr>
              <w:spacing w:after="160" w:line="360" w:lineRule="auto"/>
              <w:jc w:val="center"/>
              <w:rPr>
                <w:b/>
                <w:bCs/>
              </w:rPr>
            </w:pPr>
            <w:r w:rsidRPr="004D42F9">
              <w:rPr>
                <w:rFonts w:ascii="Times New Roman" w:hAnsi="Times New Roman" w:cs="Times New Roman"/>
                <w:b/>
                <w:bCs/>
              </w:rPr>
              <w:t>Walking/function</w:t>
            </w:r>
          </w:p>
        </w:tc>
        <w:tc>
          <w:tcPr>
            <w:tcW w:w="2570" w:type="dxa"/>
            <w:gridSpan w:val="2"/>
          </w:tcPr>
          <w:p w14:paraId="452DBBF5" w14:textId="77777777" w:rsidR="004401F3" w:rsidRPr="00031B88" w:rsidRDefault="004401F3" w:rsidP="00315B0B">
            <w:pPr>
              <w:spacing w:after="160" w:line="360" w:lineRule="auto"/>
              <w:jc w:val="center"/>
              <w:rPr>
                <w:b/>
                <w:bCs/>
              </w:rPr>
            </w:pPr>
            <w:r w:rsidRPr="004D42F9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2533" w:type="dxa"/>
            <w:gridSpan w:val="2"/>
          </w:tcPr>
          <w:p w14:paraId="06906FAA" w14:textId="77777777" w:rsidR="004401F3" w:rsidRPr="00031B88" w:rsidRDefault="004401F3" w:rsidP="00315B0B">
            <w:pPr>
              <w:spacing w:after="160" w:line="360" w:lineRule="auto"/>
              <w:jc w:val="center"/>
              <w:rPr>
                <w:b/>
                <w:bCs/>
              </w:rPr>
            </w:pPr>
            <w:r w:rsidRPr="004D42F9">
              <w:rPr>
                <w:rFonts w:ascii="Times New Roman" w:hAnsi="Times New Roman" w:cs="Times New Roman"/>
                <w:b/>
                <w:bCs/>
              </w:rPr>
              <w:t>Social Interactions</w:t>
            </w:r>
          </w:p>
        </w:tc>
      </w:tr>
      <w:tr w:rsidR="004401F3" w:rsidRPr="00832EFB" w14:paraId="60801A7B" w14:textId="77777777" w:rsidTr="00315B0B">
        <w:trPr>
          <w:trHeight w:val="706"/>
        </w:trPr>
        <w:tc>
          <w:tcPr>
            <w:tcW w:w="2499" w:type="dxa"/>
            <w:vMerge/>
          </w:tcPr>
          <w:p w14:paraId="3A6A0D16" w14:textId="77777777" w:rsidR="004401F3" w:rsidRPr="00832EFB" w:rsidRDefault="004401F3" w:rsidP="00315B0B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</w:tcPr>
          <w:p w14:paraId="1184CF19" w14:textId="77777777" w:rsidR="004401F3" w:rsidRPr="004D42F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44090">
              <w:rPr>
                <w:rFonts w:ascii="Times New Roman" w:hAnsi="Times New Roman" w:cs="Times New Roman"/>
              </w:rPr>
              <w:t>coefficient or mean (SD)</w:t>
            </w:r>
          </w:p>
        </w:tc>
        <w:tc>
          <w:tcPr>
            <w:tcW w:w="992" w:type="dxa"/>
          </w:tcPr>
          <w:p w14:paraId="2F09BE36" w14:textId="77777777" w:rsidR="004401F3" w:rsidRPr="004D42F9" w:rsidRDefault="004401F3" w:rsidP="00315B0B">
            <w:pPr>
              <w:spacing w:after="160" w:line="360" w:lineRule="auto"/>
            </w:pPr>
            <w:r w:rsidRPr="004D42F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60" w:type="dxa"/>
          </w:tcPr>
          <w:p w14:paraId="23D2E613" w14:textId="77777777" w:rsidR="004401F3" w:rsidRPr="004D42F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44090">
              <w:rPr>
                <w:rFonts w:ascii="Times New Roman" w:hAnsi="Times New Roman" w:cs="Times New Roman"/>
              </w:rPr>
              <w:t>coefficient or mean (SD)</w:t>
            </w:r>
          </w:p>
        </w:tc>
        <w:tc>
          <w:tcPr>
            <w:tcW w:w="1010" w:type="dxa"/>
          </w:tcPr>
          <w:p w14:paraId="6CD1332D" w14:textId="77777777" w:rsidR="004401F3" w:rsidRPr="004D42F9" w:rsidRDefault="004401F3" w:rsidP="00315B0B">
            <w:pPr>
              <w:spacing w:after="160" w:line="360" w:lineRule="auto"/>
            </w:pPr>
            <w:r w:rsidRPr="004D42F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47" w:type="dxa"/>
          </w:tcPr>
          <w:p w14:paraId="30A5421B" w14:textId="77777777" w:rsidR="004401F3" w:rsidRPr="004D42F9" w:rsidRDefault="004401F3" w:rsidP="00315B0B">
            <w:pPr>
              <w:spacing w:after="160" w:line="360" w:lineRule="auto"/>
            </w:pPr>
            <w:r w:rsidRPr="00644090">
              <w:rPr>
                <w:rFonts w:ascii="Times New Roman" w:hAnsi="Times New Roman" w:cs="Times New Roman"/>
              </w:rPr>
              <w:t>coefficient or mean (SD)</w:t>
            </w:r>
          </w:p>
        </w:tc>
        <w:tc>
          <w:tcPr>
            <w:tcW w:w="986" w:type="dxa"/>
          </w:tcPr>
          <w:p w14:paraId="4EE5C9EB" w14:textId="77777777" w:rsidR="004401F3" w:rsidRPr="004D42F9" w:rsidRDefault="004401F3" w:rsidP="00315B0B">
            <w:pPr>
              <w:spacing w:after="160" w:line="360" w:lineRule="auto"/>
            </w:pPr>
            <w:r w:rsidRPr="004D42F9">
              <w:rPr>
                <w:rFonts w:ascii="Times New Roman" w:hAnsi="Times New Roman" w:cs="Times New Roman"/>
              </w:rPr>
              <w:t>P value</w:t>
            </w:r>
          </w:p>
        </w:tc>
      </w:tr>
      <w:tr w:rsidR="004401F3" w:rsidRPr="00832EFB" w14:paraId="60CB76DC" w14:textId="77777777" w:rsidTr="00315B0B">
        <w:trPr>
          <w:trHeight w:val="396"/>
        </w:trPr>
        <w:tc>
          <w:tcPr>
            <w:tcW w:w="2499" w:type="dxa"/>
          </w:tcPr>
          <w:p w14:paraId="2D84BFEB" w14:textId="77777777" w:rsidR="004401F3" w:rsidRPr="00B0235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607" w:type="dxa"/>
          </w:tcPr>
          <w:p w14:paraId="58C36F0A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992" w:type="dxa"/>
          </w:tcPr>
          <w:p w14:paraId="5C87B636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5D661ED1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10" w:type="dxa"/>
          </w:tcPr>
          <w:p w14:paraId="31B912AA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7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</w:tcPr>
          <w:p w14:paraId="240DDC53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86" w:type="dxa"/>
          </w:tcPr>
          <w:p w14:paraId="42CA2A74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01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401F3" w:rsidRPr="00832EFB" w14:paraId="153F8AAC" w14:textId="77777777" w:rsidTr="00315B0B">
        <w:trPr>
          <w:trHeight w:val="249"/>
        </w:trPr>
        <w:tc>
          <w:tcPr>
            <w:tcW w:w="2499" w:type="dxa"/>
          </w:tcPr>
          <w:p w14:paraId="789BC423" w14:textId="77777777" w:rsidR="004401F3" w:rsidRPr="00B0235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Sex</w:t>
            </w:r>
          </w:p>
          <w:p w14:paraId="0AC07A57" w14:textId="77777777" w:rsidR="004401F3" w:rsidRPr="00B02359" w:rsidRDefault="004401F3" w:rsidP="00315B0B">
            <w:pPr>
              <w:spacing w:after="160" w:line="360" w:lineRule="auto"/>
              <w:jc w:val="right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Male, mean (SD)</w:t>
            </w:r>
          </w:p>
        </w:tc>
        <w:tc>
          <w:tcPr>
            <w:tcW w:w="1607" w:type="dxa"/>
          </w:tcPr>
          <w:p w14:paraId="15220664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5BF94D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06</w:t>
            </w:r>
            <w:r w:rsidRPr="00B02359">
              <w:rPr>
                <w:rFonts w:ascii="Times New Roman" w:hAnsi="Times New Roman" w:cs="Times New Roman"/>
              </w:rPr>
              <w:t xml:space="preserve"> (34.3</w:t>
            </w:r>
            <w:r>
              <w:rPr>
                <w:rFonts w:ascii="Times New Roman" w:hAnsi="Times New Roman" w:cs="Times New Roman"/>
              </w:rPr>
              <w:t>3</w:t>
            </w:r>
            <w:r w:rsidRPr="00B023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</w:tcPr>
          <w:p w14:paraId="4477EA0C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475A977D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79727B0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7E7064D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1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34E97F88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7CCE49C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10F1ABDE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45.6 (28.8)</w:t>
            </w:r>
          </w:p>
        </w:tc>
        <w:tc>
          <w:tcPr>
            <w:tcW w:w="1010" w:type="dxa"/>
            <w:vMerge w:val="restart"/>
          </w:tcPr>
          <w:p w14:paraId="225B2344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1D64A35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8DB574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51B07013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0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</w:tcPr>
          <w:p w14:paraId="78C8599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9223479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7043E364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38</w:t>
            </w:r>
            <w:r w:rsidRPr="00B02359">
              <w:rPr>
                <w:rFonts w:ascii="Times New Roman" w:hAnsi="Times New Roman" w:cs="Times New Roman"/>
              </w:rPr>
              <w:t xml:space="preserve"> (21.8</w:t>
            </w:r>
            <w:r>
              <w:rPr>
                <w:rFonts w:ascii="Times New Roman" w:hAnsi="Times New Roman" w:cs="Times New Roman"/>
              </w:rPr>
              <w:t>2</w:t>
            </w:r>
            <w:r w:rsidRPr="00B023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vMerge w:val="restart"/>
          </w:tcPr>
          <w:p w14:paraId="77776092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9C0BAF3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1D0C423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</w:rPr>
            </w:pPr>
          </w:p>
          <w:p w14:paraId="31012D9C" w14:textId="77777777" w:rsidR="004401F3" w:rsidRPr="00B02359" w:rsidRDefault="004401F3" w:rsidP="00315B0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1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401F3" w:rsidRPr="00832EFB" w14:paraId="5A3625AA" w14:textId="77777777" w:rsidTr="00315B0B">
        <w:trPr>
          <w:trHeight w:val="220"/>
        </w:trPr>
        <w:tc>
          <w:tcPr>
            <w:tcW w:w="2499" w:type="dxa"/>
          </w:tcPr>
          <w:p w14:paraId="41B7A986" w14:textId="77777777" w:rsidR="004401F3" w:rsidRPr="00B02359" w:rsidRDefault="004401F3" w:rsidP="00315B0B">
            <w:pPr>
              <w:spacing w:after="160" w:line="360" w:lineRule="auto"/>
              <w:jc w:val="right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Female, mean (SD)</w:t>
            </w:r>
          </w:p>
        </w:tc>
        <w:tc>
          <w:tcPr>
            <w:tcW w:w="1607" w:type="dxa"/>
          </w:tcPr>
          <w:p w14:paraId="3DEF46A2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5.29 (29.9</w:t>
            </w:r>
            <w:r>
              <w:rPr>
                <w:rFonts w:ascii="Times New Roman" w:hAnsi="Times New Roman" w:cs="Times New Roman"/>
              </w:rPr>
              <w:t>0</w:t>
            </w:r>
            <w:r w:rsidRPr="00B023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14:paraId="1F757D3C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9522C1A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49.8 (26.3)</w:t>
            </w:r>
          </w:p>
        </w:tc>
        <w:tc>
          <w:tcPr>
            <w:tcW w:w="1010" w:type="dxa"/>
            <w:vMerge/>
          </w:tcPr>
          <w:p w14:paraId="6072E252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2614DD0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47.</w:t>
            </w:r>
            <w:r>
              <w:rPr>
                <w:rFonts w:ascii="Times New Roman" w:hAnsi="Times New Roman" w:cs="Times New Roman"/>
              </w:rPr>
              <w:t>46</w:t>
            </w:r>
            <w:r w:rsidRPr="00B02359">
              <w:rPr>
                <w:rFonts w:ascii="Times New Roman" w:hAnsi="Times New Roman" w:cs="Times New Roman"/>
              </w:rPr>
              <w:t xml:space="preserve"> (30.</w:t>
            </w:r>
            <w:r>
              <w:rPr>
                <w:rFonts w:ascii="Times New Roman" w:hAnsi="Times New Roman" w:cs="Times New Roman"/>
              </w:rPr>
              <w:t>57</w:t>
            </w:r>
            <w:r w:rsidRPr="00B023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vMerge/>
          </w:tcPr>
          <w:p w14:paraId="59F2FF39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01F3" w:rsidRPr="00832EFB" w14:paraId="15F35E12" w14:textId="77777777" w:rsidTr="00315B0B">
        <w:trPr>
          <w:trHeight w:val="260"/>
        </w:trPr>
        <w:tc>
          <w:tcPr>
            <w:tcW w:w="2499" w:type="dxa"/>
          </w:tcPr>
          <w:p w14:paraId="6A4FE38A" w14:textId="77777777" w:rsidR="004401F3" w:rsidRPr="00B0235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07" w:type="dxa"/>
          </w:tcPr>
          <w:p w14:paraId="15D91DD8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455AB2D9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0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38BFE55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0" w:type="dxa"/>
          </w:tcPr>
          <w:p w14:paraId="6CA8D200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</w:tcPr>
          <w:p w14:paraId="238D4303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</w:tcPr>
          <w:p w14:paraId="7D508B0D" w14:textId="77777777" w:rsidR="004401F3" w:rsidRPr="0065509F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8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401F3" w:rsidRPr="00832EFB" w14:paraId="509FDBE5" w14:textId="77777777" w:rsidTr="00315B0B">
        <w:trPr>
          <w:trHeight w:val="249"/>
        </w:trPr>
        <w:tc>
          <w:tcPr>
            <w:tcW w:w="2499" w:type="dxa"/>
          </w:tcPr>
          <w:p w14:paraId="346CA531" w14:textId="77777777" w:rsidR="004401F3" w:rsidRPr="00B0235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1607" w:type="dxa"/>
          </w:tcPr>
          <w:p w14:paraId="470A1BAC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</w:tcPr>
          <w:p w14:paraId="69D46B46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1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15245BD0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10" w:type="dxa"/>
          </w:tcPr>
          <w:p w14:paraId="2EE2E5F3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8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</w:tcPr>
          <w:p w14:paraId="519C5545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6" w:type="dxa"/>
          </w:tcPr>
          <w:p w14:paraId="75802888" w14:textId="77777777" w:rsidR="004401F3" w:rsidRPr="0065509F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401F3" w:rsidRPr="00832EFB" w14:paraId="408C0A88" w14:textId="77777777" w:rsidTr="00315B0B">
        <w:trPr>
          <w:trHeight w:val="294"/>
        </w:trPr>
        <w:tc>
          <w:tcPr>
            <w:tcW w:w="2499" w:type="dxa"/>
          </w:tcPr>
          <w:p w14:paraId="1FC3CF03" w14:textId="77777777" w:rsidR="004401F3" w:rsidRPr="00B02359" w:rsidRDefault="004401F3" w:rsidP="00315B0B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Pain duration (months)</w:t>
            </w:r>
          </w:p>
        </w:tc>
        <w:tc>
          <w:tcPr>
            <w:tcW w:w="1607" w:type="dxa"/>
          </w:tcPr>
          <w:p w14:paraId="35E9725E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0235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14:paraId="57D5568A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3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E65D688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0" w:type="dxa"/>
          </w:tcPr>
          <w:p w14:paraId="13E3F68D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235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7</w:t>
            </w:r>
            <w:r w:rsidRPr="00B0235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</w:tcPr>
          <w:p w14:paraId="2B763C37" w14:textId="77777777" w:rsidR="004401F3" w:rsidRPr="00B02359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6" w:type="dxa"/>
          </w:tcPr>
          <w:p w14:paraId="71F0DE46" w14:textId="77777777" w:rsidR="004401F3" w:rsidRPr="0065509F" w:rsidRDefault="004401F3" w:rsidP="00315B0B">
            <w:pPr>
              <w:spacing w:after="16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06</w:t>
            </w:r>
            <w:r w:rsidRPr="006550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067B81DE" w14:textId="77777777" w:rsidR="004401F3" w:rsidRDefault="004401F3"/>
    <w:sectPr w:rsidR="00440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F3"/>
    <w:rsid w:val="002F2F1D"/>
    <w:rsid w:val="004401F3"/>
    <w:rsid w:val="004B5D52"/>
    <w:rsid w:val="005F28C3"/>
    <w:rsid w:val="00616D55"/>
    <w:rsid w:val="00762BD4"/>
    <w:rsid w:val="009D5B53"/>
    <w:rsid w:val="00CF304E"/>
    <w:rsid w:val="00DA0B06"/>
    <w:rsid w:val="00F26460"/>
    <w:rsid w:val="00F9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EB979"/>
  <w15:chartTrackingRefBased/>
  <w15:docId w15:val="{953E521E-548A-4B28-8886-015B7060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F3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1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1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1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1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1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1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0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1F3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44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94</Characters>
  <Application>Microsoft Office Word</Application>
  <DocSecurity>0</DocSecurity>
  <Lines>14</Lines>
  <Paragraphs>5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tchett</dc:creator>
  <cp:keywords/>
  <dc:description/>
  <cp:lastModifiedBy>Matthew Cotchett</cp:lastModifiedBy>
  <cp:revision>2</cp:revision>
  <dcterms:created xsi:type="dcterms:W3CDTF">2024-12-02T01:29:00Z</dcterms:created>
  <dcterms:modified xsi:type="dcterms:W3CDTF">2024-12-02T01:30:00Z</dcterms:modified>
</cp:coreProperties>
</file>